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eTable 1.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</w:t>
      </w:r>
      <w:bookmarkStart w:id="0" w:name="OLE_LINK10"/>
      <w:r>
        <w:rPr>
          <w:rFonts w:ascii="Times New Roman" w:hAnsi="Times New Roman" w:eastAsia="宋体" w:cs="Times New Roman"/>
          <w:b/>
          <w:bCs/>
          <w:sz w:val="20"/>
          <w:szCs w:val="20"/>
        </w:rPr>
        <w:t>Cost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-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Effectiveness Impact Inventory demonstrating types of health outcomes and costs included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in each perspective</w:t>
      </w:r>
      <w:bookmarkEnd w:id="0"/>
    </w:p>
    <w:p>
      <w:pPr>
        <w:widowControl/>
        <w:jc w:val="center"/>
        <w:rPr>
          <w:rFonts w:ascii="Times New Roman" w:hAnsi="Times New Roman" w:eastAsia="宋体" w:cs="Times New Roman"/>
          <w:b/>
          <w:bCs/>
          <w:color w:val="FF0000"/>
          <w:sz w:val="20"/>
          <w:szCs w:val="20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697"/>
        <w:gridCol w:w="1984"/>
        <w:gridCol w:w="15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2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ector</w:t>
            </w:r>
          </w:p>
        </w:tc>
        <w:tc>
          <w:tcPr>
            <w:tcW w:w="269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ype of i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act</w:t>
            </w:r>
          </w:p>
        </w:tc>
        <w:tc>
          <w:tcPr>
            <w:tcW w:w="349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Included in analysis from the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following perspectiv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2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Health-care system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oci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alth outcomes</w:t>
            </w:r>
          </w:p>
        </w:tc>
        <w:tc>
          <w:tcPr>
            <w:tcW w:w="26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verse reactions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pportunistic infe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rect medical cost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es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reatment of adverse rea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reatment of opportunistic infe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rect non-medical cost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ranspor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4F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companying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4F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utr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4F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direct costs</w:t>
            </w:r>
          </w:p>
        </w:tc>
        <w:tc>
          <w:tcPr>
            <w:tcW w:w="26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ork stoppag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F04F"/>
            </w:r>
          </w:p>
        </w:tc>
      </w:tr>
    </w:tbl>
    <w:p>
      <w:pPr>
        <w:widowControl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  <w:sectPr>
          <w:footerReference r:id="rId3" w:type="default"/>
          <w:pgSz w:w="11906" w:h="16838"/>
          <w:pgMar w:top="1440" w:right="1797" w:bottom="1440" w:left="1797" w:header="851" w:footer="992" w:gutter="0"/>
          <w:pgNumType w:start="1"/>
          <w:cols w:space="425" w:num="1"/>
          <w:docGrid w:linePitch="312" w:charSpace="0"/>
        </w:sectPr>
      </w:pPr>
    </w:p>
    <w:p>
      <w:pPr>
        <w:widowControl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eTable 2. Annual incidences of adverse reactions and opportunistic infections</w:t>
      </w:r>
    </w:p>
    <w:tbl>
      <w:tblPr>
        <w:tblStyle w:val="5"/>
        <w:tblW w:w="502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459"/>
        <w:gridCol w:w="844"/>
        <w:gridCol w:w="613"/>
        <w:gridCol w:w="1399"/>
        <w:gridCol w:w="6"/>
        <w:gridCol w:w="1522"/>
        <w:gridCol w:w="778"/>
        <w:gridCol w:w="684"/>
        <w:gridCol w:w="1331"/>
        <w:gridCol w:w="1300"/>
        <w:gridCol w:w="25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5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NS symptoms</w:t>
            </w:r>
          </w:p>
        </w:tc>
        <w:tc>
          <w:tcPr>
            <w:tcW w:w="511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gestive diseases</w:t>
            </w:r>
          </w:p>
        </w:tc>
        <w:tc>
          <w:tcPr>
            <w:tcW w:w="4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emia</w:t>
            </w:r>
          </w:p>
        </w:tc>
        <w:tc>
          <w:tcPr>
            <w:tcW w:w="53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patotoxicity</w:t>
            </w:r>
          </w:p>
        </w:tc>
        <w:tc>
          <w:tcPr>
            <w:tcW w:w="51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rmatitis</w:t>
            </w: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4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9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r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000" w:type="pct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nnual incidences of adverse reac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vAlign w:val="center"/>
          </w:tcPr>
          <w:p>
            <w:pPr>
              <w:ind w:left="105" w:leftChar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m A before switching</w:t>
            </w:r>
          </w:p>
        </w:tc>
        <w:tc>
          <w:tcPr>
            <w:tcW w:w="51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.25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19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50</w:t>
            </w:r>
          </w:p>
        </w:tc>
        <w:tc>
          <w:tcPr>
            <w:tcW w:w="536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91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12</w:t>
            </w:r>
          </w:p>
        </w:tc>
        <w:tc>
          <w:tcPr>
            <w:tcW w:w="46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25%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NCORE1 trial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EFV/DTG-ENCORE1&lt;/Author&gt;&lt;Year&gt;2020  February 21&lt;/Year&gt;&lt;RecNum&gt;183&lt;/RecNum&gt;&lt;DisplayText&gt;&lt;style face="superscript"&gt;[1]&lt;/style&gt;&lt;/DisplayText&gt;&lt;record&gt;&lt;rec-number&gt;183&lt;/rec-number&gt;&lt;foreign-keys&gt;&lt;key app="EN" db-id="xrev0xd03wdf5ve0pphvdz91vpw5aasea5f5" timestamp="0"&gt;183&lt;/key&gt;&lt;/foreign-keys&gt;&lt;ref-type name="Web Page"&gt;12&lt;/ref-type&gt;&lt;contributors&gt;&lt;authors&gt;&lt;author&gt;EFV/DTG-ENCORE1&lt;/author&gt;&lt;author&gt;NCT01011413&lt;/author&gt;&lt;/authors&gt;&lt;/contributors&gt;&lt;titles&gt;&lt;/titles&gt;&lt;dates&gt;&lt;year&gt;2020  February 21&lt;/year&gt;&lt;/dates&gt;&lt;pub-location&gt;https://clinicaltrials.gov/ct2/show/results/NCT01011413?term=NCT01011413&amp;amp;draw=1&amp;amp;rank=1&lt;/pub-locatio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Behrens G et al, 201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G&lt;/Author&gt;&lt;Year&gt;2014 Apr&lt;/Year&gt;&lt;RecNum&gt;193&lt;/RecNum&gt;&lt;DisplayText&gt;&lt;style face="superscript"&gt;[2]&lt;/style&gt;&lt;/DisplayText&gt;&lt;record&gt;&lt;rec-number&gt;193&lt;/rec-number&gt;&lt;foreign-keys&gt;&lt;key app="EN" db-id="xrev0xd03wdf5ve0pphvdz91vpw5aasea5f5" timestamp="0"&gt;193&lt;/key&gt;&lt;/foreign-keys&gt;&lt;ref-type name="Journal Article"&gt;17&lt;/ref-type&gt;&lt;contributors&gt;&lt;authors&gt;&lt;author&gt;Behrens G&lt;/author&gt;&lt;author&gt;Rijnders B&lt;/author&gt;&lt;author&gt;Nelson M&lt;/author&gt;&lt;/authors&gt;&lt;/contributors&gt;&lt;titles&gt;&lt;title&gt;Rilpivirine versus efav</w:instrTex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irenz with emtricitabine/tenofovir disoproxil fumarate in treatment-naïve HIV-1-infected patients with HIV-1 RNA ≤100,000 copies/mL: week 96 pooled ECHO/THRIVE subanalysis&lt;/title&gt;&lt;secondary-title&gt;AIDS Patient Care STDS&lt;/secondary-title&gt;&lt;/titles&gt;&lt;pages&gt;168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-75&lt;/pages&gt;&lt;volume&gt;28(4)&lt;/volume&gt;&lt;dates&gt;&lt;year&gt;2014 Apr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2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Mendes JC et al, 2018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JC&lt;/Author&gt;&lt;Year&gt;2018 Aug&lt;/Year&gt;&lt;RecNum&gt;194&lt;/RecNum&gt;&lt;DisplayText&gt;&lt;style face="superscript"&gt;[3]&lt;/style&gt;&lt;/DisplayText&gt;&lt;record&gt;&lt;rec-number&gt;194&lt;/rec-number&gt;&lt;foreign-keys&gt;&lt;key app="EN" db-id="xrev0xd03wdf5ve0pphvdz91vpw5aasea5f5" timestamp="0"&gt;194&lt;/key&gt;&lt;/foreign-keys&gt;&lt;ref-type name="Journal Article"&gt;17&lt;/ref-type&gt;&lt;contributors&gt;&lt;authors&gt;&lt;author&gt;Mendes JC&lt;/author&gt;&lt;author&gt;Bonolo PF&lt;/author&gt;&lt;author&gt;Ceccato MDGB&lt;/author&gt;&lt;/authors&gt;&lt;/contributors&gt;&lt;titles&gt;&lt;title&gt;Adverse reactions associated with first-line regimens in patient initiating antiretroviral therapy&lt;/title&gt;&lt;secondary-title&gt;Eur J Clin Pharmacol&lt;/secondary-title&gt;&lt;/titles&gt;&lt;pages&gt;1077-1088&lt;/pages&gt;&lt;volume&gt;74(8)&lt;/volume&gt;&lt;dates&gt;&lt;year&gt;2018 Aug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3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vAlign w:val="center"/>
          </w:tcPr>
          <w:p>
            <w:pPr>
              <w:ind w:left="105" w:leftChar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m A after switching</w:t>
            </w:r>
          </w:p>
        </w:tc>
        <w:tc>
          <w:tcPr>
            <w:tcW w:w="51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16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.87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19</w:t>
            </w:r>
          </w:p>
        </w:tc>
        <w:tc>
          <w:tcPr>
            <w:tcW w:w="536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23</w:t>
            </w:r>
          </w:p>
        </w:tc>
        <w:tc>
          <w:tcPr>
            <w:tcW w:w="46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25%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AWNING tri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PV/r-DAWNING&lt;/Author&gt;&lt;Year&gt;2021  April 1&lt;/Year&gt;&lt;RecNum&gt;188&lt;/RecNum&gt;&lt;DisplayText&gt;&lt;style face="superscript"&gt;[4]&lt;/style&gt;&lt;/DisplayText&gt;&lt;record&gt;&lt;rec-number&gt;188&lt;/rec-number&gt;&lt;foreign-keys&gt;&lt;key app="EN" db-id="xrev0xd03wdf5ve0pphvdz91vpw5aasea5f5" timestamp="0"&gt;188&lt;/key&gt;&lt;/foreign-keys&gt;&lt;ref-type name="Web Page"&gt;12&lt;/ref-type&gt;&lt;contributors&gt;&lt;authors&gt;&lt;author&gt;LPV/r-DAWNING&lt;/author&gt;&lt;author&gt;NCT02227238&lt;/author&gt;&lt;/authors&gt;&lt;/contributors&gt;&lt;titles&gt;&lt;/titles&gt;&lt;dates&gt;&lt;year&gt;2021  April 1&lt;/year&gt;&lt;/dates&gt;&lt;pub-location&gt;https://clinicaltrials.gov/ct2/show/results/NCT02227238?term=NCT02227238&amp;amp;draw=2&amp;amp;rank=1&lt;/pub-locatio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4]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vAlign w:val="center"/>
          </w:tcPr>
          <w:p>
            <w:pPr>
              <w:ind w:left="105" w:leftChar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m B</w:t>
            </w:r>
          </w:p>
        </w:tc>
        <w:tc>
          <w:tcPr>
            <w:tcW w:w="51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2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35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</w:t>
            </w:r>
          </w:p>
        </w:tc>
        <w:tc>
          <w:tcPr>
            <w:tcW w:w="536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28</w:t>
            </w:r>
          </w:p>
        </w:tc>
        <w:tc>
          <w:tcPr>
            <w:tcW w:w="46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25%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SPRING-2 tri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TG-SPRING-2&lt;/Author&gt;&lt;Year&gt;2018  October 9&lt;/Year&gt;&lt;RecNum&gt;189&lt;/RecNum&gt;&lt;DisplayText&gt;&lt;style face="superscript"&gt;[5]&lt;/style&gt;&lt;/DisplayText&gt;&lt;record&gt;&lt;rec-number&gt;189&lt;/rec-number&gt;&lt;foreign-keys&gt;&lt;key app="EN" db-id="xrev0xd03wdf5ve0pphvdz91vpw5aasea5f5" timestamp="0"&gt;189&lt;/key&gt;&lt;/foreign-keys&gt;&lt;ref-type name="Web Page"&gt;12&lt;/ref-type&gt;&lt;contributors&gt;&lt;authors&gt;&lt;author&gt;DTG-SPRING-2&lt;/author&gt;&lt;author&gt;NCT01227824&lt;/author&gt;&lt;/authors&gt;&lt;/contributors&gt;&lt;titles&gt;&lt;/titles&gt;&lt;dates&gt;&lt;year&gt;2018  October 9&lt;/year&gt;&lt;/dates&gt;&lt;pub-location&gt;https://clinicaltrials.gov/ct2/show/NCT01227824?term=NCT01227824&amp;amp;draw=2&amp;amp;rank=1&lt;/pub-locatio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5]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tcBorders>
              <w:bottom w:val="nil"/>
            </w:tcBorders>
            <w:vAlign w:val="center"/>
          </w:tcPr>
          <w:p>
            <w:pPr>
              <w:ind w:left="105" w:leftChar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m C</w:t>
            </w:r>
          </w:p>
        </w:tc>
        <w:tc>
          <w:tcPr>
            <w:tcW w:w="51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60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0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8</w:t>
            </w:r>
          </w:p>
        </w:tc>
        <w:tc>
          <w:tcPr>
            <w:tcW w:w="536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85</w:t>
            </w:r>
          </w:p>
        </w:tc>
        <w:tc>
          <w:tcPr>
            <w:tcW w:w="46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25%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GS-US-292-0111 trial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捷夫康-GS-US-292-0111&lt;/Author&gt;&lt;Year&gt;2020  March 2&lt;/Year&gt;&lt;RecNum&gt;192&lt;/RecNum&gt;&lt;DisplayText&gt;&lt;style face="superscript"&gt;[6]&lt;/style&gt;&lt;/DisplayText&gt;&lt;record&gt;&lt;rec-number&gt;192&lt;/rec-number&gt;&lt;foreign-keys&gt;&lt;key app="EN" db-id="xrev0xd03wdf5ve0pphvdz91vpw5aasea5f5" timestamp="0"&gt;192&lt;/key&gt;&lt;/foreign-keys&gt;&lt;ref-type name="Web Page"&gt;12&lt;/ref-type&gt;&lt;contributors&gt;&lt;authors&gt;&lt;author&gt;&lt;style face="normal" font="default" charset="134" size="100%"&gt;捷夫康&lt;/style&gt;&lt;style face="normal" font="default" size="100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%"&gt;-GS-US-292-0111&lt;/style&gt;&lt;/author&gt;&lt;author&gt;NCT01797445&lt;/author&gt;&lt;/authors&gt;&lt;/contributors&gt;&lt;titles&gt;&lt;/titles&gt;&lt;dates&gt;&lt;year&gt;2020  March 2&lt;/year&gt;&lt;/dates&gt;&lt;pub-location&gt;https://clinicaltrials.gov/ct2/show/results/NCT01797445?term=NCT01797445&amp;amp;draw=2&amp;amp;rank=1&lt;/pub-locatio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6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ind w:left="105" w:leftChar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m D</w:t>
            </w:r>
          </w:p>
        </w:tc>
        <w:tc>
          <w:tcPr>
            <w:tcW w:w="51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88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59</w:t>
            </w:r>
          </w:p>
        </w:tc>
        <w:tc>
          <w:tcPr>
            <w:tcW w:w="49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</w:tc>
        <w:tc>
          <w:tcPr>
            <w:tcW w:w="536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2</w:t>
            </w:r>
          </w:p>
        </w:tc>
        <w:tc>
          <w:tcPr>
            <w:tcW w:w="46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25%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tcBorders>
              <w:top w:val="nil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INGL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EFV/绥美凯-SINGLE&lt;/Author&gt;&lt;Year&gt;2018  April 4&lt;/Year&gt;&lt;RecNum&gt;181&lt;/RecNum&gt;&lt;DisplayText&gt;&lt;style face="superscript"&gt;[7]&lt;/style&gt;&lt;/DisplayText&gt;&lt;record&gt;&lt;rec-number&gt;181&lt;/rec-number&gt;&lt;foreign-keys&gt;&lt;key app="EN" db-id="xrev0xd03wdf5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instrText xml:space="preserve">ve0pphvdz91vpw5aasea5f5" timestamp="0"&gt;181&lt;/key&gt;&lt;/foreign-keys&gt;&lt;ref-type name="Web Page"&gt;12&lt;/ref-type&gt;&lt;contributors&gt;&lt;authors&gt;&lt;author&gt;&lt;style face="normal" font="default" size="100%"&gt;EFV/&lt;/style&gt;&lt;style face="normal" font="default" charset="134" size="100%"&gt;</w:instrTex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instrText xml:space="preserve">绥美凯&lt;/style&gt;&lt;style face="normal" font="default" size="100%"&gt;-SINGLE&lt;/style&gt;&lt;/author&gt;&lt;author&gt;NCT01263015&lt;/author&gt;&lt;/authors&gt;&lt;/contributors&gt;&lt;titles&gt;&lt;/titles&gt;&lt;dates&gt;&lt;year&gt;2018  April 4&lt;/year&gt;&lt;/dates&gt;&lt;pub-location&gt;https://clinicaltrials.gov/ct2/show/results/NCT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instrText xml:space="preserve">01263015?term=NCT01263015&amp;amp;draw=2&amp;amp;rank=1&lt;/pub-locatio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7]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tcBorders>
              <w:top w:val="dashSmallGap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808" w:type="pct"/>
            <w:gridSpan w:val="2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neumocystis pneumonia</w:t>
            </w:r>
          </w:p>
        </w:tc>
        <w:tc>
          <w:tcPr>
            <w:tcW w:w="708" w:type="pct"/>
            <w:gridSpan w:val="3"/>
            <w:tcBorders>
              <w:top w:val="dashSmallGap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tomegalovirus infection</w:t>
            </w:r>
          </w:p>
        </w:tc>
        <w:tc>
          <w:tcPr>
            <w:tcW w:w="807" w:type="pct"/>
            <w:gridSpan w:val="2"/>
            <w:tcBorders>
              <w:top w:val="dashSmallGap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culosis</w:t>
            </w:r>
          </w:p>
        </w:tc>
        <w:tc>
          <w:tcPr>
            <w:tcW w:w="707" w:type="pct"/>
            <w:gridSpan w:val="2"/>
            <w:tcBorders>
              <w:top w:val="dashSmallGap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rpes</w:t>
            </w:r>
          </w:p>
        </w:tc>
        <w:tc>
          <w:tcPr>
            <w:tcW w:w="456" w:type="pct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907" w:type="pct"/>
            <w:tcBorders>
              <w:top w:val="dashSmallGap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r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000" w:type="pct"/>
            <w:gridSpan w:val="12"/>
            <w:tcBorders>
              <w:top w:val="dashSmallGap" w:color="auto" w:sz="4" w:space="0"/>
              <w:bottom w:val="dashSmallGap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nnual incidences of opportunistic infec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shd w:val="clear" w:color="auto" w:fill="auto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D4 &lt;200</w:t>
            </w:r>
          </w:p>
        </w:tc>
        <w:tc>
          <w:tcPr>
            <w:tcW w:w="808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.4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89-44.6）</w:t>
            </w:r>
          </w:p>
        </w:tc>
        <w:tc>
          <w:tcPr>
            <w:tcW w:w="708" w:type="pct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.1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1.96-31.71）</w:t>
            </w:r>
          </w:p>
        </w:tc>
        <w:tc>
          <w:tcPr>
            <w:tcW w:w="8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7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88-8.84）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8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3.06-9.23）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reedberg KA et al, 200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KA&lt;/Author&gt;&lt;Year&gt;2007 Jul&lt;/Year&gt;&lt;RecNum&gt;60&lt;/RecNum&gt;&lt;DisplayText&gt;&lt;style face="superscript"&gt;[8]&lt;/style&gt;&lt;/DisplayText&gt;&lt;record&gt;&lt;rec-number&gt;60&lt;/rec-number&gt;&lt;foreign-keys&gt;&lt;key app="EN" db-id="xrev0xd03wdf5ve0pphvdz91vpw5aasea5f5" timestamp="0"&gt;60&lt;/key&gt;&lt;/foreign-keys&gt;&lt;ref-type name="Journal Article"&gt;17&lt;/ref-type&gt;&lt;contributors&gt;&lt;authors&gt;&lt;author&gt;Freedberg KA&lt;/author&gt;&lt;author&gt;Kumarasamy N&lt;/author&gt;&lt;author&gt;Losina E&lt;/author&gt;&lt;/authors&gt;&lt;/contributors&gt;&lt;titles&gt;&lt;title&gt;Clinical impact and cost-effectiveness of antiretroviral therapy in India: starting criteria and second-line therapy&lt;/title&gt;&lt;secondary-title&gt;AIDS&lt;/secondary-title&gt;&lt;/titles&gt;&lt;pages&gt;S117-28&lt;/pages&gt;&lt;volume&gt;21 Suppl 4(Suppl 4)&lt;/volume&gt;&lt;dates&gt;&lt;year&gt;2007 Jul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Kimmel AD et al, 200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AD&lt;/Author&gt;&lt;Year&gt;2005&lt;/Year&gt;&lt;RecNum&gt;59&lt;/RecNum&gt;&lt;DisplayText&gt;&lt;style face="superscript"&gt;[9]&lt;/style&gt;&lt;/DisplayText&gt;&lt;record&gt;&lt;rec-number&gt;59&lt;/rec-number&gt;&lt;foreign-keys&gt;&lt;key app="EN" db-id="xrev0xd03wdf5ve0pphvdz91vpw5aasea5f5" timestamp="0"&gt;59&lt;/key&gt;&lt;/foreign-keys&gt;&lt;ref-type name="Journal Article"&gt;17&lt;/ref-type&gt;&lt;contributors&gt;&lt;authors&gt;&lt;author&gt;Kimmel AD&lt;/author&gt;&lt;author&gt;Goldie SJ&lt;/author&gt;&lt;author&gt;Walensky RP&lt;/author&gt;&lt;/authors&gt;&lt;/contributors&gt;&lt;titles&gt;&lt;title&gt;Optimal frequency of CD4 cell count and HIV RNA monitoring prior to initiation of antiretroviral therapy in HIV-infected patients&lt;/title&gt;&lt;secondary-title&gt;Antivir Ther&lt;/secondary-title&gt;&lt;/titles&gt;&lt;pages&gt;41-52&lt;/pages&gt;&lt;volume&gt;10(1)&lt;/volume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 W et al, 2020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叶韦玮&lt;/Author&gt;&lt;Year&gt;2020&lt;/Year&gt;&lt;RecNum&gt;61&lt;/RecNum&gt;&lt;DisplayText&gt;&lt;style face="superscript"&gt;[10]&lt;/style&gt;&lt;/DisplayText&gt;&lt;record&gt;&lt;rec-number&gt;61&lt;/rec-number&gt;&lt;foreign-keys&gt;&lt;key app="EN" db-id="xrev0xd03wdf5ve0pphvdz91vpw5aasea5f5" timestamp="0"&gt;61&lt;/key&gt;&lt;/foreign-keys&gt;&lt;ref-type name="Journal Article"&gt;17&lt;/ref-type&gt;&lt;contributors&gt;&lt;authors&gt;&lt;author&gt;&lt;style face="normal" font="default" charset="134" size="100%"&gt;叶韦玮&lt;/style&gt;&lt;/author&gt;&lt;author&gt;&lt;style face="normal" font="default" charset="134" size="100%"&gt;吴霜&lt;/style&gt;&lt;/author&gt;&lt;author&gt;&lt;style face="normal" font="default" charset="134" size="100%"&gt;陈永薪&lt;/style&gt;&lt;/author&gt;&lt;author&gt;&lt;style face="normal" font="default" charset="134" size="100%"&gt;楼莲青&lt;/style&gt;&lt;/author&gt;&lt;author&gt;&lt;style face="normal" font="default" charset="134" size="100%"&gt;陶兴飞&lt;/style&gt;&lt;/author&gt;&lt;/authors&gt;&lt;/contributors&gt;&lt;titles&gt;&lt;title&gt;&lt;style face="normal" font="default" charset="134" size="100%"&gt;不同基线&lt;/style&gt;&lt;style face="normal" font="default" size="100%"&gt;CD_4~+T&lt;/style&gt;&lt;style face="normal" font="default" charset="134" size="100%"&gt;细胞水平抗逆转录病毒治疗&lt;/style&gt;&lt;style face="normal" font="default" size="100%"&gt; HIV/AIDS&lt;/style&gt;&lt;style face="normal" font="default" charset="134" size="100%"&gt;患者合并机会性感染的临床特点&lt;/style&gt;&lt;/title&gt;&lt;secondary-title&gt;&lt;style face="normal" font="default" charset="134" size="100%"&gt;中华医院感染学杂志&lt;/style&gt;&lt;/secondary-title&gt;&lt;/titles&gt;&lt;pages&gt;2296-2300&lt;/pages&gt;&lt;volume&gt;30(15)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0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ou C et al, 2021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游春芳&lt;/Author&gt;&lt;Year&gt;2021&lt;/Year&gt;&lt;RecNum&gt;62&lt;/RecNum&gt;&lt;DisplayText&gt;&lt;style face="superscript"&gt;[11]&lt;/style&gt;&lt;/DisplayText&gt;&lt;record&gt;&lt;rec-number&gt;62&lt;/rec-number&gt;&lt;foreign-keys&gt;&lt;key app="EN" db-id="xrev0xd03wdf5ve0pphvdz91vpw5aasea5f5" timestamp="0"&gt;62&lt;/key&gt;&lt;/foreign-keys&gt;&lt;ref-type name="Journal Article"&gt;17&lt;/ref-type&gt;&lt;contributors&gt;&lt;authors&gt;&lt;author&gt;&lt;style face="normal" font="default" charset="134" size="100%"&gt;游春芳&lt;/style&gt;&lt;/author&gt;&lt;author&gt;&lt;style face="normal" font="default" charset="134" size="100%"&gt;唐娟&lt;/style&gt;&lt;/author&gt;&lt;author&gt;&lt;style face="normal" font="default" charset="134" size="100%"&gt;周利民&lt;/style&gt;&lt;/author&gt;&lt;author&gt;&lt;style face="normal" font="default" charset="134" size="100%"&gt;邓薇&lt;/style&gt;&lt;/author&gt;&lt;author&gt;&lt;style face="normal" font="default" charset="134" size="100%"&gt;唐静&lt;/style&gt;&lt;/author&gt;&lt;author&gt;&lt;style face="normal" font="default" charset="134" size="100%"&gt;王雪容&lt;/style&gt;&lt;/author&gt;&lt;/authors&gt;&lt;/contributors&gt;&lt;titles&gt;&lt;title&gt;&lt;style face="normal" font="default" charset="134" size="100%"&gt;不同&lt;/style&gt;&lt;style face="normal" font="default" size="100%"&gt;CD4&lt;/style&gt;&lt;style face="normal" font="default" charset="134" size="100%"&gt;水平艾滋病患者发生机会性感染的临床分析&lt;/style&gt;&lt;/title&gt;&lt;secondary-title&gt;&lt;style face="normal" font="default" charset="134" size="100%"&gt;临床医学&lt;/style&gt;&lt;/secondary-ti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tle&gt;&lt;/titles&gt;&lt;pages&gt;1-3&lt;/pages&gt;&lt;volume&gt;41(01)&lt;/volume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1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shd w:val="clear" w:color="auto" w:fill="auto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D4 200-</w:t>
            </w:r>
          </w:p>
        </w:tc>
        <w:tc>
          <w:tcPr>
            <w:tcW w:w="808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8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42-11.11）</w:t>
            </w:r>
          </w:p>
        </w:tc>
        <w:tc>
          <w:tcPr>
            <w:tcW w:w="708" w:type="pct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6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11-11.11）</w:t>
            </w:r>
          </w:p>
        </w:tc>
        <w:tc>
          <w:tcPr>
            <w:tcW w:w="8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26-3.70）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0-3.70）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reedberg KA et al, 200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KA&lt;/Author&gt;&lt;Year&gt;2007 Jul&lt;/Year&gt;&lt;RecNum&gt;60&lt;/RecNum&gt;&lt;DisplayText&gt;&lt;style face="superscript"&gt;[8]&lt;/style&gt;&lt;/DisplayText&gt;&lt;record&gt;&lt;rec-number&gt;60&lt;/rec-number&gt;&lt;foreign-keys&gt;&lt;key app="EN" db-id="xrev0xd03wdf5ve0pphvdz91vpw5aasea5f5" timestamp="0"&gt;60&lt;/key&gt;&lt;/foreign-keys&gt;&lt;ref-type name="Journal Article"&gt;17&lt;/ref-type&gt;&lt;contributors&gt;&lt;authors&gt;&lt;author&gt;Freedberg KA&lt;/author&gt;&lt;author&gt;Kumarasamy N&lt;/author&gt;&lt;author&gt;Losina E&lt;/author&gt;&lt;/authors&gt;&lt;/contributors&gt;&lt;titles&gt;&lt;title&gt;Clinical impact and cost-effectiveness of antiretroviral therapy in India: starting criteria and second-line therapy&lt;/title&gt;&lt;secondary-title&gt;AIDS&lt;/secondary-title&gt;&lt;/titles&gt;&lt;pages&gt;S117-28&lt;/pages&gt;&lt;volume&gt;21 Suppl 4(Suppl 4)&lt;/volume&gt;&lt;dates&gt;&lt;year&gt;2007 Jul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Kimmel AD et al, 200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AD&lt;/Author&gt;&lt;Year&gt;2005&lt;/Year&gt;&lt;RecNum&gt;59&lt;/RecNum&gt;&lt;DisplayText&gt;&lt;style face="superscript"&gt;[9]&lt;/style&gt;&lt;/DisplayText&gt;&lt;record&gt;&lt;rec-number&gt;59&lt;/rec-number&gt;&lt;foreign-keys&gt;&lt;key app="EN" db-id="xrev0xd03wdf5ve0pphvdz91vpw5aasea5f5" timestamp="0"&gt;59&lt;/key&gt;&lt;/foreign-keys&gt;&lt;ref-type name="Journal Article"&gt;17&lt;/ref-type&gt;&lt;contributors&gt;&lt;authors&gt;&lt;author&gt;Kimmel AD&lt;/author&gt;&lt;author&gt;Goldie SJ&lt;/author&gt;&lt;author&gt;Walensky RP&lt;/author&gt;&lt;/authors&gt;&lt;/contributors&gt;&lt;titles&gt;&lt;title&gt;Optimal frequency of CD4 cell count and HIV RNA monitoring prior to initiation of antiretroviral therapy in HIV-infected patients&lt;/title&gt;&lt;secondary-title&gt;Antivir Ther&lt;/secondary-title&gt;&lt;/titles&gt;&lt;pages&gt;41-52&lt;/pages&gt;&lt;volume&gt;10(1)&lt;/volume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 W et al, 2020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叶韦玮&lt;/Author&gt;&lt;Year&gt;2020&lt;/Year&gt;&lt;RecNum&gt;61&lt;/RecNum&gt;&lt;DisplayText&gt;&lt;style face="superscript"&gt;[10]&lt;/style&gt;&lt;/DisplayText&gt;&lt;record&gt;&lt;rec-number&gt;61&lt;/rec-number&gt;&lt;foreign-keys&gt;&lt;key app="EN" db-id="xrev0xd03wdf5ve0pphvdz91vpw5aasea5f5" timestamp="0"&gt;61&lt;/key&gt;&lt;/foreign-keys&gt;&lt;ref-type name="Journal Article"&gt;17&lt;/ref-type&gt;&lt;contributors&gt;&lt;authors&gt;&lt;author&gt;&lt;style face="normal" font="default" charset="134" size="100%"&gt;叶韦玮&lt;/style&gt;&lt;/author&gt;&lt;author&gt;&lt;style face="normal" font="default" charset="134" size="100%"&gt;吴霜&lt;/style&gt;&lt;/author&gt;&lt;author&gt;&lt;style face="normal" font="default" charset="134" size="100%"&gt;陈永薪&lt;/style&gt;&lt;/author&gt;&lt;author&gt;&lt;style face="normal" font="default" charset="134" size="100%"&gt;楼莲青&lt;/style&gt;&lt;/author&gt;&lt;author&gt;&lt;style face="normal" font="default" charset="134" size="100%"&gt;陶兴飞&lt;/style&gt;&lt;/author&gt;&lt;/authors&gt;&lt;/contributors&gt;&lt;titles&gt;&lt;title&gt;&lt;style face="normal" font="default" charset="134" size="100%"&gt;不同基线&lt;/style&gt;&lt;style face="normal" font="default" size="100%"&gt;CD_4~+T&lt;/style&gt;&lt;style face="normal" font="default" charset="134" size="100%"&gt;细胞水平抗逆转录病毒治疗&lt;/style&gt;&lt;style face="normal" font="default" size="100%"&gt; HIV/AIDS&lt;/style&gt;&lt;style face="normal" font="default" charset="134" size="100%"&gt;患者合并机会性感染的临床特点&lt;/style&gt;&lt;/title&gt;&lt;secondary-title&gt;&lt;style face="normal" font="default" charset="134" size="100%"&gt;中华医院感染学杂志&lt;/style&gt;&lt;/secondary-title&gt;&lt;/titles&gt;&lt;pages&gt;2296-2300&lt;/pages&gt;&lt;volume&gt;30(15)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0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ou C et al, 2020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游春芳&lt;/Author&gt;&lt;Year&gt;2021&lt;/Year&gt;&lt;RecNum&gt;62&lt;/RecNum&gt;&lt;DisplayText&gt;&lt;style face="superscript"&gt;[11]&lt;/style&gt;&lt;/DisplayText&gt;&lt;record&gt;&lt;rec-number&gt;62&lt;/rec-number&gt;&lt;foreign-keys&gt;&lt;key app="EN" db-id="xrev0xd03wdf5ve0pphvdz91vpw5aasea5f5" timestamp="0"&gt;62&lt;/key&gt;&lt;/foreign-keys&gt;&lt;ref-type name="Journal Article"&gt;17&lt;/ref-type&gt;&lt;contributors&gt;&lt;authors&gt;&lt;author&gt;&lt;style face="normal" font="default" charset="134" size="100%"&gt;游春芳&lt;/style&gt;&lt;/author&gt;&lt;author&gt;&lt;style face="normal" font="default" charset="134" size="100%"&gt;唐娟&lt;/style&gt;&lt;/author&gt;&lt;author&gt;&lt;style face="normal" font="default" charset="134" size="100%"&gt;周利民&lt;/style&gt;&lt;/author&gt;&lt;author&gt;&lt;style face="normal" font="default" charset="134" size="100%"&gt;邓薇&lt;/style&gt;&lt;/author&gt;&lt;author&gt;&lt;style face="normal" font="default" charset="134" size="100%"&gt;唐静&lt;/style&gt;&lt;/author&gt;&lt;author&gt;&lt;style face="normal" font="default" charset="134" size="100%"&gt;王雪容&lt;/style&gt;&lt;/author&gt;&lt;/authors&gt;&lt;/contributors&gt;&lt;titles&gt;&lt;title&gt;&lt;style face="normal" font="default" charset="134" size="100%"&gt;不同&lt;/style&gt;&lt;style face="normal" font="default" size="100%"&gt;CD4&lt;/style&gt;&lt;style face="normal" font="default" charset="134" size="100%"&gt;水平艾滋病患者发生机会性感染的临床分析&lt;/style&gt;&lt;/title&gt;&lt;secondary-title&gt;&lt;style face="normal" font="default" charset="134" size="100%"&gt;临床医学&lt;/style&gt;&lt;/secondary-ti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tle&gt;&lt;/titles&gt;&lt;pages&gt;1-3&lt;/pages&gt;&lt;volume&gt;41(01)&lt;/volume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1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shd w:val="clear" w:color="auto" w:fill="auto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D4 350-</w:t>
            </w:r>
          </w:p>
        </w:tc>
        <w:tc>
          <w:tcPr>
            <w:tcW w:w="808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0-3.33）</w:t>
            </w:r>
          </w:p>
        </w:tc>
        <w:tc>
          <w:tcPr>
            <w:tcW w:w="708" w:type="pct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3-10.00）</w:t>
            </w:r>
          </w:p>
        </w:tc>
        <w:tc>
          <w:tcPr>
            <w:tcW w:w="8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0-0.07）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1.93-3.33）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reedberg KA et al, 200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KA&lt;/Author&gt;&lt;Year&gt;2007 Jul&lt;/Year&gt;&lt;RecNum&gt;60&lt;/RecNum&gt;&lt;DisplayText&gt;&lt;style face="superscript"&gt;[8]&lt;/style&gt;&lt;/DisplayText&gt;&lt;record&gt;&lt;rec-number&gt;60&lt;/rec-number&gt;&lt;foreign-keys&gt;&lt;key app="EN" db-id="xrev0xd03wdf5ve0pphvdz91vpw5aasea5f5" timestamp="0"&gt;60&lt;/key&gt;&lt;/foreign-keys&gt;&lt;ref-type name="Journal Article"&gt;17&lt;/ref-type&gt;&lt;contributors&gt;&lt;authors&gt;&lt;author&gt;Freedberg KA&lt;/author&gt;&lt;author&gt;Kumarasamy N&lt;/author&gt;&lt;author&gt;Losina E&lt;/author&gt;&lt;/authors&gt;&lt;/contributors&gt;&lt;titles&gt;&lt;title&gt;Clinical impact and cost-effectiveness of antiretroviral therapy in India: starting criteria and second-line therapy&lt;/title&gt;&lt;secondary-title&gt;AIDS&lt;/secondary-title&gt;&lt;/titles&gt;&lt;pages&gt;S117-28&lt;/pages&gt;&lt;volume&gt;21 Suppl 4(Suppl 4)&lt;/volume&gt;&lt;dates&gt;&lt;year&gt;2007 Jul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Kimmel AD et al, 200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AD&lt;/Author&gt;&lt;Year&gt;2005&lt;/Year&gt;&lt;RecNum&gt;59&lt;/RecNum&gt;&lt;DisplayText&gt;&lt;style face="superscript"&gt;[9]&lt;/style&gt;&lt;/DisplayText&gt;&lt;record&gt;&lt;rec-number&gt;59&lt;/rec-number&gt;&lt;foreign-keys&gt;&lt;key app="EN" db-id="xrev0xd03wdf5ve0pphvdz91vpw5aasea5f5" timestamp="0"&gt;59&lt;/key&gt;&lt;/foreign-keys&gt;&lt;ref-type name="Journal Article"&gt;17&lt;/ref-type&gt;&lt;contributors&gt;&lt;authors&gt;&lt;author&gt;Kimmel AD&lt;/author&gt;&lt;author&gt;Goldie SJ&lt;/author&gt;&lt;author&gt;Walensky RP&lt;/author&gt;&lt;/authors&gt;&lt;/contributors&gt;&lt;titles&gt;&lt;title&gt;Optimal frequency of CD4 cell count and HIV RNA monitoring prior to initiation of antiretroviral therapy in HIV-infected patients&lt;/title&gt;&lt;secondary-title&gt;Antivir Ther&lt;/secondary-title&gt;&lt;/titles&gt;&lt;pages&gt;41-52&lt;/pages&gt;&lt;volume&gt;10(1)&lt;/volume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 W et al, 2020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叶韦玮&lt;/Author&gt;&lt;Year&gt;2020&lt;/Year&gt;&lt;RecNum&gt;61&lt;/RecNum&gt;&lt;DisplayText&gt;&lt;style face="superscript"&gt;[10]&lt;/style&gt;&lt;/DisplayText&gt;&lt;record&gt;&lt;rec-number&gt;61&lt;/rec-number&gt;&lt;foreign-keys&gt;&lt;key app="EN" db-id="xrev0xd03wdf5ve0pphvdz91vpw5aasea5f5" timestamp="0"&gt;61&lt;/key&gt;&lt;/foreign-keys&gt;&lt;ref-type name="Journal Article"&gt;17&lt;/ref-type&gt;&lt;contributors&gt;&lt;authors&gt;&lt;author&gt;&lt;style face="normal" font="default" charset="134" size="100%"&gt;叶韦玮&lt;/style&gt;&lt;/author&gt;&lt;author&gt;&lt;style face="normal" font="default" charset="134" size="100%"&gt;吴霜&lt;/style&gt;&lt;/author&gt;&lt;author&gt;&lt;style face="normal" font="default" charset="134" size="100%"&gt;陈永薪&lt;/style&gt;&lt;/author&gt;&lt;author&gt;&lt;style face="normal" font="default" charset="134" size="100%"&gt;楼莲青&lt;/style&gt;&lt;/author&gt;&lt;author&gt;&lt;style face="normal" font="default" charset="134" size="100%"&gt;陶兴飞&lt;/style&gt;&lt;/author&gt;&lt;/authors&gt;&lt;/contributors&gt;&lt;titles&gt;&lt;title&gt;&lt;style face="normal" font="default" charset="134" size="100%"&gt;不同基线&lt;/style&gt;&lt;style face="normal" font="default" size="100%"&gt;CD_4~+T&lt;/style&gt;&lt;style face="normal" font="default" charset="134" size="100%"&gt;细胞水平抗逆转录病毒治疗&lt;/style&gt;&lt;style face="normal" font="default" size="100%"&gt; HIV/AIDS&lt;/style&gt;&lt;style face="normal" font="default" charset="134" size="100%"&gt;患者合并机会性感染的临床特点&lt;/style&gt;&lt;/title&gt;&lt;secondary-title&gt;&lt;style face="normal" font="default" charset="134" size="100%"&gt;中华医院感染学杂志&lt;/style&gt;&lt;/secondary-title&gt;&lt;/titles&gt;&lt;pages&gt;2296-2300&lt;/pages&gt;&lt;volume&gt;30(15)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0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607" w:type="pct"/>
            <w:shd w:val="clear" w:color="auto" w:fill="auto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D4 500-</w:t>
            </w:r>
          </w:p>
        </w:tc>
        <w:tc>
          <w:tcPr>
            <w:tcW w:w="808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0-0.21）</w:t>
            </w:r>
          </w:p>
        </w:tc>
        <w:tc>
          <w:tcPr>
            <w:tcW w:w="708" w:type="pct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3-7.69）</w:t>
            </w:r>
          </w:p>
        </w:tc>
        <w:tc>
          <w:tcPr>
            <w:tcW w:w="8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0-0.03）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（0.00-2.13）</w:t>
            </w:r>
          </w:p>
        </w:tc>
        <w:tc>
          <w:tcPr>
            <w:tcW w:w="45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0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reedberg KA et al, 200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KA&lt;/Author&gt;&lt;Year&gt;2007 Jul&lt;/Year&gt;&lt;RecNum&gt;60&lt;/RecNum&gt;&lt;DisplayText&gt;&lt;style face="superscript"&gt;[8]&lt;/style&gt;&lt;/DisplayText&gt;&lt;record&gt;&lt;rec-number&gt;60&lt;/rec-number&gt;&lt;foreign-keys&gt;&lt;key app="EN" db-id="xrev0xd03wdf5ve0pphvdz91vpw5aasea5f5" timestamp="0"&gt;60&lt;/key&gt;&lt;/foreign-keys&gt;&lt;ref-type name="Journal Article"&gt;17&lt;/ref-type&gt;&lt;contributors&gt;&lt;authors&gt;&lt;author&gt;Freedberg KA&lt;/author&gt;&lt;author&gt;Kumarasamy N&lt;/author&gt;&lt;author&gt;Losina E&lt;/author&gt;&lt;/authors&gt;&lt;/contributors&gt;&lt;titles&gt;&lt;title&gt;Clinical impact and cost-effectiveness of antiretroviral therapy in India: starting criteria and second-line therapy&lt;/title&gt;&lt;secondary-title&gt;AIDS&lt;/secondary-title&gt;&lt;/titles&gt;&lt;pages&gt;S117-28&lt;/pages&gt;&lt;volume&gt;21 Suppl 4(Suppl 4)&lt;/volume&gt;&lt;dates&gt;&lt;year&gt;2007 Jul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8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Kimmel AD et al, 200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AD&lt;/Author&gt;&lt;Year&gt;2005&lt;/Year&gt;&lt;RecNum&gt;59&lt;/RecNum&gt;&lt;DisplayText&gt;&lt;style face="superscript"&gt;[9]&lt;/style&gt;&lt;/DisplayText&gt;&lt;record&gt;&lt;rec-number&gt;59&lt;/rec-number&gt;&lt;foreign-keys&gt;&lt;key app="EN" db-id="xrev0xd03wdf5ve0pphvdz91vpw5aasea5f5" timestamp="0"&gt;59&lt;/key&gt;&lt;/foreign-keys&gt;&lt;ref-type name="Journal Article"&gt;17&lt;/ref-type&gt;&lt;contributors&gt;&lt;authors&gt;&lt;author&gt;Kimmel AD&lt;/author&gt;&lt;author&gt;Goldie SJ&lt;/author&gt;&lt;author&gt;Walensky RP&lt;/author&gt;&lt;/authors&gt;&lt;/contributors&gt;&lt;titles&gt;&lt;title&gt;Optimal frequency of CD4 cell count and HIV RNA monitoring prior to initiation of antiretroviral therapy in HIV-infected patients&lt;/title&gt;&lt;secondary-title&gt;Antivir Ther&lt;/secondary-title&gt;&lt;/titles&gt;&lt;pages&gt;41-52&lt;/pages&gt;&lt;volume&gt;10(1)&lt;/volume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 W et al, 2020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instrText xml:space="preserve"> ADDIN EN.CITE &lt;EndNote&gt;&lt;Cite&gt;&lt;Author&gt;叶韦玮&lt;/Author&gt;&lt;Year&gt;2020&lt;/Year&gt;&lt;RecNum&gt;61&lt;/RecNum&gt;&lt;DisplayText&gt;&lt;style face="superscript"&gt;[10]&lt;/style&gt;&lt;/DisplayText&gt;&lt;record&gt;&lt;rec-number&gt;61&lt;/rec-number&gt;&lt;foreign-keys&gt;&lt;key app="EN" db-id="xrev0xd03wdf5ve0pphvdz91vpw5aasea5f5" timestamp="0"&gt;61&lt;/key&gt;&lt;/foreign-keys&gt;&lt;ref-type name="Journal Article"&gt;17&lt;/ref-type&gt;&lt;contributors&gt;&lt;authors&gt;&lt;author&gt;&lt;style face="normal" font="default" charset="134" size="100%"&gt;叶韦玮&lt;/style&gt;&lt;/author&gt;&lt;author&gt;&lt;style face="normal" font="default" charset="134" size="100%"&gt;吴霜&lt;/style&gt;&lt;/author&gt;&lt;author&gt;&lt;style face="normal" font="default" charset="134" size="100%"&gt;陈永薪&lt;/style&gt;&lt;/author&gt;&lt;author&gt;&lt;style face="normal" font="default" charset="134" size="100%"&gt;楼莲青&lt;/style&gt;&lt;/author&gt;&lt;author&gt;&lt;style face="normal" font="default" charset="134" size="100%"&gt;陶兴飞&lt;/style&gt;&lt;/author&gt;&lt;/authors&gt;&lt;/contributors&gt;&lt;titles&gt;&lt;title&gt;&lt;style face="normal" font="default" charset="134" size="100%"&gt;不同基线&lt;/style&gt;&lt;style face="normal" font="default" size="100%"&gt;CD_4~+T&lt;/style&gt;&lt;style face="normal" font="default" charset="134" size="100%"&gt;细胞水平抗逆转录病毒治疗&lt;/style&gt;&lt;style face="normal" font="default" size="100%"&gt; HIV/AIDS&lt;/style&gt;&lt;style face="normal" font="default" charset="134" size="100%"&gt;患者合并机会性感染的临床特点&lt;/style&gt;&lt;/title&gt;&lt;secondary-title&gt;&lt;style face="normal" font="default" charset="134" size="100%"&gt;中华医院感染学杂志&lt;/style&gt;&lt;/secondary-title&gt;&lt;/titles&gt;&lt;pages&gt;2296-2300&lt;/pages&gt;&lt;volume&gt;30(15)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10]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</w:tr>
    </w:tbl>
    <w:p>
      <w:pPr>
        <w:tabs>
          <w:tab w:val="left" w:pos="2730"/>
        </w:tabs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eastAsia="宋体" w:cs="Times New Roman"/>
          <w:sz w:val="20"/>
          <w:szCs w:val="20"/>
        </w:rPr>
        <w:t>CNS, central nervous system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br w:type="page"/>
      </w:r>
    </w:p>
    <w:p>
      <w:pPr>
        <w:rPr>
          <w:rFonts w:ascii="Times New Roman" w:hAnsi="Times New Roman" w:eastAsia="宋体" w:cs="Times New Roman"/>
          <w:sz w:val="20"/>
          <w:szCs w:val="20"/>
        </w:rPr>
        <w:sectPr>
          <w:pgSz w:w="16838" w:h="11906" w:orient="landscape"/>
          <w:pgMar w:top="1797" w:right="1440" w:bottom="1797" w:left="1440" w:header="851" w:footer="992" w:gutter="0"/>
          <w:pgNumType w:start="1"/>
          <w:cols w:space="425" w:num="1"/>
          <w:docGrid w:linePitch="312" w:charSpace="0"/>
        </w:sect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bookmarkStart w:id="2" w:name="_GoBack"/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8250555" cy="4947285"/>
            <wp:effectExtent l="0" t="0" r="17145" b="5715"/>
            <wp:docPr id="2" name="图片 2" descr="eFigure 1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Figure 1修改"/>
                    <pic:cNvPicPr>
                      <a:picLocks noChangeAspect="1"/>
                    </pic:cNvPicPr>
                  </pic:nvPicPr>
                  <pic:blipFill>
                    <a:blip r:embed="rId5"/>
                    <a:srcRect t="3033" b="3494"/>
                    <a:stretch>
                      <a:fillRect/>
                    </a:stretch>
                  </pic:blipFill>
                  <pic:spPr>
                    <a:xfrm>
                      <a:off x="0" y="0"/>
                      <a:ext cx="8250555" cy="494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sz w:val="20"/>
          <w:szCs w:val="20"/>
        </w:rPr>
        <w:t>eFigure 1. One-way Sensitivity Analysis (arm B vs arm C</w:t>
      </w:r>
      <w:r>
        <w:rPr>
          <w:rFonts w:hint="eastAsia"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arm B vs arm D)</w:t>
      </w:r>
    </w:p>
    <w:p>
      <w:pPr>
        <w:tabs>
          <w:tab w:val="left" w:pos="2730"/>
        </w:tabs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7120255" cy="5102225"/>
            <wp:effectExtent l="0" t="0" r="4445" b="3175"/>
            <wp:docPr id="3" name="图片 3" descr="eFigur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Figure_2"/>
                    <pic:cNvPicPr>
                      <a:picLocks noChangeAspect="1"/>
                    </pic:cNvPicPr>
                  </pic:nvPicPr>
                  <pic:blipFill>
                    <a:blip r:embed="rId6"/>
                    <a:srcRect t="1084" b="843"/>
                    <a:stretch>
                      <a:fillRect/>
                    </a:stretch>
                  </pic:blipFill>
                  <pic:spPr>
                    <a:xfrm>
                      <a:off x="0" y="0"/>
                      <a:ext cx="7120255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2730"/>
        </w:tabs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eFigure 2. Incremental Cost-effectiveness Scatterplot (arm B vs arm C</w:t>
      </w:r>
      <w:r>
        <w:rPr>
          <w:rFonts w:hint="eastAsia"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arm B vs arm D)</w:t>
      </w:r>
    </w:p>
    <w:p>
      <w:pPr>
        <w:tabs>
          <w:tab w:val="left" w:pos="2730"/>
        </w:tabs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sectPr>
          <w:pgSz w:w="16838" w:h="11906" w:orient="landscape"/>
          <w:pgMar w:top="1797" w:right="1440" w:bottom="1797" w:left="1440" w:header="851" w:footer="992" w:gutter="0"/>
          <w:pgNumType w:start="1"/>
          <w:cols w:space="0" w:num="1"/>
          <w:rtlGutter w:val="0"/>
          <w:docGrid w:linePitch="312" w:charSpace="0"/>
        </w:sect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bookmarkStart w:id="1" w:name="_Hlk87083070"/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Extended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Reference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 xml:space="preserve">Safety and efficacy of reduced versus standard dose efavirenz (EFV) plus two nucleotides in antiretroviral-naïve adults. (ENCORE1). </w:t>
      </w:r>
      <w:r>
        <w:fldChar w:fldCharType="begin"/>
      </w:r>
      <w:r>
        <w:instrText xml:space="preserve"> HYPERLINK "https://clinicaltrials.gov/ct2/show/results/NCT01011413?term=NCT01011413&amp;draw=2&amp;rank=1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szCs w:val="20"/>
        </w:rPr>
        <w:t>https://clinicaltrials.gov/ct2/show/results/NCT01011413?term=NCT01011413&amp;draw=2&amp;rank=1</w:t>
      </w:r>
      <w:r>
        <w:rPr>
          <w:rStyle w:val="7"/>
          <w:rFonts w:ascii="Times New Roman" w:hAnsi="Times New Roman" w:eastAsia="宋体" w:cs="Times New Roman"/>
          <w:szCs w:val="20"/>
        </w:rPr>
        <w:fldChar w:fldCharType="end"/>
      </w:r>
      <w:r>
        <w:rPr>
          <w:rFonts w:ascii="Times New Roman" w:hAnsi="Times New Roman" w:eastAsia="宋体" w:cs="Times New Roman"/>
          <w:szCs w:val="20"/>
        </w:rPr>
        <w:t>. Published 21 Feb 2020/Accessed 6 Aug 2021.</w:t>
      </w: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>Behrens G, Rijnders B, Nelson M, et al. Rilpivirine versus efavirenz with emtricitabine/tenofovir disoproxil fumarate in treatment-naïve HIV-1-infected patients with HIV-1 RNA ≤100,000 copies/mL: week 96 pooled ECHO/THRIVE subanalysis. AIDS Patient Care STDS. 2014 Apr;28(4):168-75. doi:10.1089/apc.2013.0310</w:t>
      </w: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>Mendes JC, Bonolo PF, Ceccato MDGB, et al. Adverse reactions associated with first-line regimens in patient initiating antiretroviral therapy. Eur J Clin Pharmacol. 2018 Aug;74(8):1077-1088. doi:10.1007/s00228-018-2472-y</w:t>
      </w: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 xml:space="preserve">Comparative efficacy and safety study of dolutegravir and lopinavir/ritonavir in second-line treatment. </w:t>
      </w:r>
      <w:r>
        <w:fldChar w:fldCharType="begin"/>
      </w:r>
      <w:r>
        <w:instrText xml:space="preserve"> HYPERLINK "https://clinicaltrials.gov/ct2/show/results/NCT02227238?term=NCT02227238&amp;draw=2&amp;rank=1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szCs w:val="20"/>
        </w:rPr>
        <w:t>https://clinicaltrials.gov/ct2/show/results/NCT02227238?term=NCT02227238&amp;draw=2&amp;rank=1</w:t>
      </w:r>
      <w:r>
        <w:rPr>
          <w:rStyle w:val="7"/>
          <w:rFonts w:ascii="Times New Roman" w:hAnsi="Times New Roman" w:eastAsia="宋体" w:cs="Times New Roman"/>
          <w:szCs w:val="20"/>
        </w:rPr>
        <w:fldChar w:fldCharType="end"/>
      </w:r>
      <w:r>
        <w:rPr>
          <w:rFonts w:ascii="Times New Roman" w:hAnsi="Times New Roman" w:eastAsia="宋体" w:cs="Times New Roman"/>
          <w:szCs w:val="20"/>
        </w:rPr>
        <w:t>. Published 1 Apr 2021/Accessed 6 Aug 2021.</w:t>
      </w: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 xml:space="preserve">A trial comparing GSK1349572 50mg once daily to raltegravir 400mg twice daily (SPRING-2). </w:t>
      </w:r>
      <w:r>
        <w:fldChar w:fldCharType="begin"/>
      </w:r>
      <w:r>
        <w:instrText xml:space="preserve"> HYPERLINK "https://clinicaltrials.gov/ct2/show/results/NCT01227824?term=NCT01227824&amp;draw=2&amp;rank=1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szCs w:val="20"/>
        </w:rPr>
        <w:t>https://clinicaltrials.gov/ct2/show/results/NCT01227824?term=NCT01227824&amp;draw=2&amp;rank=1</w:t>
      </w:r>
      <w:r>
        <w:rPr>
          <w:rStyle w:val="7"/>
          <w:rFonts w:ascii="Times New Roman" w:hAnsi="Times New Roman" w:eastAsia="宋体" w:cs="Times New Roman"/>
          <w:szCs w:val="20"/>
        </w:rPr>
        <w:fldChar w:fldCharType="end"/>
      </w:r>
      <w:r>
        <w:rPr>
          <w:rFonts w:ascii="Times New Roman" w:hAnsi="Times New Roman" w:eastAsia="宋体" w:cs="Times New Roman"/>
          <w:szCs w:val="20"/>
        </w:rPr>
        <w:t>. Published 9 Oct 2018/Accessed 6 Aug 2021.</w:t>
      </w: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 xml:space="preserve">Study to evaluate the safety and efficacy of E/C/F/TAF versus E/C/F/TDF in HIV-1 positive, antiretroviral treatment-naive adults. </w:t>
      </w:r>
      <w:r>
        <w:fldChar w:fldCharType="begin"/>
      </w:r>
      <w:r>
        <w:instrText xml:space="preserve"> HYPERLINK "https://clinicaltrials.gov/ct2/show/results/NCT01797445?term=NCT01797445&amp;draw=2&amp;rank=1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szCs w:val="20"/>
        </w:rPr>
        <w:t>https://clinicaltrials.gov/ct2/show/results/NCT01797445?term=NCT01797445&amp;draw=2&amp;rank=1</w:t>
      </w:r>
      <w:r>
        <w:rPr>
          <w:rStyle w:val="7"/>
          <w:rFonts w:ascii="Times New Roman" w:hAnsi="Times New Roman" w:eastAsia="宋体" w:cs="Times New Roman"/>
          <w:szCs w:val="20"/>
        </w:rPr>
        <w:fldChar w:fldCharType="end"/>
      </w:r>
      <w:r>
        <w:rPr>
          <w:rFonts w:ascii="Times New Roman" w:hAnsi="Times New Roman" w:eastAsia="宋体" w:cs="Times New Roman"/>
          <w:szCs w:val="20"/>
        </w:rPr>
        <w:t>. Published 2 Mar 2020/Accessed 6 Aug 2021.</w:t>
      </w:r>
    </w:p>
    <w:p>
      <w:pPr>
        <w:pStyle w:val="10"/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 xml:space="preserve">A trial comparing GSK1349572 50mg plus abacavir/lamivudine once daily to atripla (also called the SINGLE trial). </w:t>
      </w:r>
      <w:r>
        <w:fldChar w:fldCharType="begin"/>
      </w:r>
      <w:r>
        <w:instrText xml:space="preserve"> HYPERLINK "https://clinicaltrials.gov/ct2/show/results/NCT01263015?term=NCT01263015&amp;draw=2&amp;rank=1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szCs w:val="20"/>
        </w:rPr>
        <w:t>https://clinicaltrials.gov/ct2/show/results/NCT01263015?term=NCT01263015&amp;draw=2&amp;rank=1</w:t>
      </w:r>
      <w:r>
        <w:rPr>
          <w:rStyle w:val="7"/>
          <w:rFonts w:ascii="Times New Roman" w:hAnsi="Times New Roman" w:eastAsia="宋体" w:cs="Times New Roman"/>
          <w:szCs w:val="20"/>
        </w:rPr>
        <w:fldChar w:fldCharType="end"/>
      </w:r>
      <w:r>
        <w:rPr>
          <w:rFonts w:ascii="Times New Roman" w:hAnsi="Times New Roman" w:eastAsia="宋体" w:cs="Times New Roman"/>
          <w:szCs w:val="20"/>
        </w:rPr>
        <w:t>. Published 4 Apr 2018/Accessed 6 Aug 2021.</w:t>
      </w:r>
    </w:p>
    <w:p>
      <w:pPr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Freedberg KA, Kumarasamy N, Losina E, et al. Clinical impact and cost-effectiveness of antiretroviral therapy in India: starting criteria and second-line therapy. AIDS. 2007 Jul;21 Suppl 4(Suppl 4):S117-28. doi:10.1097/01.aids.0000279714.60935.a2</w:t>
      </w:r>
    </w:p>
    <w:p>
      <w:pPr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Kimmel AD, Goldie SJ, Walensky RP, et al. Optimal frequency of CD4 cell count and HIV RNA monitoring prior to initiation of antiretroviral therapy in HIV-infected patients. Antivir Ther. 2005;10(1):41-52. doi:10.1016/j.antiviral.2004.10.002</w:t>
      </w:r>
    </w:p>
    <w:p>
      <w:pPr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Ye W, Wu S, Chen Y, et al. Clinical characteristics of HIV/AIDS patients with opportunistic infection different baseline levels of CD4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eastAsia="宋体" w:cs="Times New Roman"/>
          <w:sz w:val="20"/>
          <w:szCs w:val="20"/>
        </w:rPr>
        <w:t>T cells receiving antireviral therapy. Chinese Journal of Nosocomiology. 2020 Jul;30(15):2296-2300. doi:10.11816/cn.ni.2020-192317</w:t>
      </w:r>
    </w:p>
    <w:p>
      <w:pPr>
        <w:numPr>
          <w:ilvl w:val="0"/>
          <w:numId w:val="1"/>
        </w:numPr>
        <w:spacing w:after="84" w:afterLines="35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You C, Tang J, Zhou L, et al. Analysis of opportunistic infections in patients with AIDS at different CD4 levels. Clinical Medicine. 2021 Jan;41(01):1-3. doi:10.19528/j.issn.1003-3548.2021.01.001</w:t>
      </w:r>
      <w:bookmarkEnd w:id="1"/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797" w:bottom="1440" w:left="1797" w:header="851" w:footer="992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 2">
    <w:altName w:val="Wingdings"/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29531060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FC90B57"/>
    <w:multiLevelType w:val="multilevel"/>
    <w:tmpl w:val="7FC90B57"/>
    <w:lvl w:ilvl="0" w:tentative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4OWI3ZThhMjc3ZWEyY2M2MjMzYzk2NWQ5ZDRhN2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v0xd03wdf5ve0pphvdz91vpw5aasea5f5&quot;&gt;艾滋病药物EndNote库&lt;record-ids&gt;&lt;item&gt;59&lt;/item&gt;&lt;item&gt;60&lt;/item&gt;&lt;item&gt;61&lt;/item&gt;&lt;item&gt;62&lt;/item&gt;&lt;item&gt;181&lt;/item&gt;&lt;item&gt;183&lt;/item&gt;&lt;item&gt;188&lt;/item&gt;&lt;item&gt;189&lt;/item&gt;&lt;item&gt;192&lt;/item&gt;&lt;item&gt;193&lt;/item&gt;&lt;item&gt;194&lt;/item&gt;&lt;/record-ids&gt;&lt;/item&gt;&lt;/Libraries&gt;"/>
  </w:docVars>
  <w:rsids>
    <w:rsidRoot w:val="00CE3D8A"/>
    <w:rsid w:val="00000789"/>
    <w:rsid w:val="000649D5"/>
    <w:rsid w:val="00072491"/>
    <w:rsid w:val="000838B5"/>
    <w:rsid w:val="00085C56"/>
    <w:rsid w:val="0009132D"/>
    <w:rsid w:val="000B66B0"/>
    <w:rsid w:val="000E328D"/>
    <w:rsid w:val="000E76C2"/>
    <w:rsid w:val="00103C72"/>
    <w:rsid w:val="001436F2"/>
    <w:rsid w:val="001554B6"/>
    <w:rsid w:val="001B0ADD"/>
    <w:rsid w:val="001C4A81"/>
    <w:rsid w:val="001D6F55"/>
    <w:rsid w:val="00220A86"/>
    <w:rsid w:val="00226D8B"/>
    <w:rsid w:val="002A0A90"/>
    <w:rsid w:val="002A47BB"/>
    <w:rsid w:val="002A77DE"/>
    <w:rsid w:val="002B6ED8"/>
    <w:rsid w:val="002C2B00"/>
    <w:rsid w:val="00326087"/>
    <w:rsid w:val="00346F51"/>
    <w:rsid w:val="00374643"/>
    <w:rsid w:val="003B0A1E"/>
    <w:rsid w:val="003C18F1"/>
    <w:rsid w:val="003C1EBC"/>
    <w:rsid w:val="00441011"/>
    <w:rsid w:val="004635E4"/>
    <w:rsid w:val="00480FD0"/>
    <w:rsid w:val="0048247F"/>
    <w:rsid w:val="004B3F7E"/>
    <w:rsid w:val="005107A8"/>
    <w:rsid w:val="005145D4"/>
    <w:rsid w:val="00520A79"/>
    <w:rsid w:val="005307C3"/>
    <w:rsid w:val="0053344F"/>
    <w:rsid w:val="00541FD0"/>
    <w:rsid w:val="005808D5"/>
    <w:rsid w:val="00585B86"/>
    <w:rsid w:val="00586835"/>
    <w:rsid w:val="005D046C"/>
    <w:rsid w:val="006210E1"/>
    <w:rsid w:val="00627906"/>
    <w:rsid w:val="0063589D"/>
    <w:rsid w:val="006448D0"/>
    <w:rsid w:val="00690277"/>
    <w:rsid w:val="006D3006"/>
    <w:rsid w:val="00704612"/>
    <w:rsid w:val="00712028"/>
    <w:rsid w:val="00726978"/>
    <w:rsid w:val="00733859"/>
    <w:rsid w:val="007521B0"/>
    <w:rsid w:val="007A21DF"/>
    <w:rsid w:val="007B2D88"/>
    <w:rsid w:val="007C15CD"/>
    <w:rsid w:val="008060DF"/>
    <w:rsid w:val="0087189D"/>
    <w:rsid w:val="008B358D"/>
    <w:rsid w:val="00952BAE"/>
    <w:rsid w:val="009633FD"/>
    <w:rsid w:val="00970570"/>
    <w:rsid w:val="009716D2"/>
    <w:rsid w:val="00981718"/>
    <w:rsid w:val="00992F02"/>
    <w:rsid w:val="009A7777"/>
    <w:rsid w:val="009C10B7"/>
    <w:rsid w:val="00A16983"/>
    <w:rsid w:val="00A6649A"/>
    <w:rsid w:val="00A77919"/>
    <w:rsid w:val="00B17466"/>
    <w:rsid w:val="00B61551"/>
    <w:rsid w:val="00B94EA5"/>
    <w:rsid w:val="00C02BF8"/>
    <w:rsid w:val="00C139E9"/>
    <w:rsid w:val="00C27B8E"/>
    <w:rsid w:val="00C6788F"/>
    <w:rsid w:val="00C67E1D"/>
    <w:rsid w:val="00C94D74"/>
    <w:rsid w:val="00CE3D8A"/>
    <w:rsid w:val="00D117C2"/>
    <w:rsid w:val="00D428A0"/>
    <w:rsid w:val="00D8289A"/>
    <w:rsid w:val="00D90EDA"/>
    <w:rsid w:val="00DC5EC2"/>
    <w:rsid w:val="00DC6605"/>
    <w:rsid w:val="00E07B1D"/>
    <w:rsid w:val="00E10224"/>
    <w:rsid w:val="00E14D0A"/>
    <w:rsid w:val="00E36D66"/>
    <w:rsid w:val="00E747B4"/>
    <w:rsid w:val="00ED3F7B"/>
    <w:rsid w:val="00FA085A"/>
    <w:rsid w:val="00FB10B2"/>
    <w:rsid w:val="00FC26C9"/>
    <w:rsid w:val="00FF0B87"/>
    <w:rsid w:val="00FF6632"/>
    <w:rsid w:val="02394AB3"/>
    <w:rsid w:val="07560368"/>
    <w:rsid w:val="0B593B92"/>
    <w:rsid w:val="42424887"/>
    <w:rsid w:val="46BD59AE"/>
    <w:rsid w:val="60B91215"/>
    <w:rsid w:val="73740A39"/>
    <w:rsid w:val="7559310E"/>
    <w:rsid w:val="78833532"/>
    <w:rsid w:val="7C51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EndNote Bibliography"/>
    <w:basedOn w:val="1"/>
    <w:link w:val="11"/>
    <w:qFormat/>
    <w:uiPriority w:val="0"/>
    <w:rPr>
      <w:rFonts w:ascii="等线" w:hAnsi="等线" w:eastAsia="等线"/>
      <w:sz w:val="20"/>
    </w:rPr>
  </w:style>
  <w:style w:type="character" w:customStyle="1" w:styleId="11">
    <w:name w:val="EndNote Bibliography 字符"/>
    <w:basedOn w:val="6"/>
    <w:link w:val="10"/>
    <w:qFormat/>
    <w:uiPriority w:val="0"/>
    <w:rPr>
      <w:rFonts w:ascii="等线" w:hAnsi="等线" w:eastAsia="等线"/>
      <w:sz w:val="20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character" w:customStyle="1" w:styleId="14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0EC06-21A9-4B45-BBA6-5231AFF239E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46</Words>
  <Characters>21923</Characters>
  <Lines>182</Lines>
  <Paragraphs>51</Paragraphs>
  <TotalTime>0</TotalTime>
  <ScaleCrop>false</ScaleCrop>
  <LinksUpToDate>false</LinksUpToDate>
  <CharactersWithSpaces>2571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6:13:00Z</dcterms:created>
  <dc:creator>曹 雨馨</dc:creator>
  <cp:lastModifiedBy>Sunny</cp:lastModifiedBy>
  <cp:lastPrinted>2021-12-06T06:33:00Z</cp:lastPrinted>
  <dcterms:modified xsi:type="dcterms:W3CDTF">2023-09-14T04:22:33Z</dcterms:modified>
  <cp:revision>1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EEC28A53E72432EA7E7AB99D5AE0478_12</vt:lpwstr>
  </property>
</Properties>
</file>